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430E3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S1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Construction of Sensitive Indicators</w:t>
      </w:r>
    </w:p>
    <w:tbl>
      <w:tblPr>
        <w:tblStyle w:val="5"/>
        <w:tblW w:w="1047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2307"/>
        <w:gridCol w:w="5849"/>
      </w:tblGrid>
      <w:tr w14:paraId="6BB84D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tcBorders>
              <w:bottom w:val="single" w:color="auto" w:sz="4" w:space="0"/>
            </w:tcBorders>
            <w:vAlign w:val="center"/>
          </w:tcPr>
          <w:p w14:paraId="3652B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ary indicators</w:t>
            </w:r>
          </w:p>
        </w:tc>
        <w:tc>
          <w:tcPr>
            <w:tcW w:w="2307" w:type="dxa"/>
            <w:tcBorders>
              <w:bottom w:val="single" w:color="auto" w:sz="4" w:space="0"/>
            </w:tcBorders>
            <w:vAlign w:val="center"/>
          </w:tcPr>
          <w:p w14:paraId="41CD49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condary indicators</w:t>
            </w:r>
          </w:p>
        </w:tc>
        <w:tc>
          <w:tcPr>
            <w:tcW w:w="5849" w:type="dxa"/>
            <w:tcBorders>
              <w:bottom w:val="single" w:color="auto" w:sz="4" w:space="0"/>
            </w:tcBorders>
            <w:vAlign w:val="center"/>
          </w:tcPr>
          <w:p w14:paraId="0B0BEC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rtiary indicators</w:t>
            </w:r>
          </w:p>
        </w:tc>
      </w:tr>
      <w:tr w14:paraId="509ED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2323" w:type="dxa"/>
            <w:vAlign w:val="center"/>
          </w:tcPr>
          <w:p w14:paraId="47BA5C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Assessment of Nutritional Intake</w:t>
            </w:r>
          </w:p>
        </w:tc>
        <w:tc>
          <w:tcPr>
            <w:tcW w:w="2307" w:type="dxa"/>
            <w:vAlign w:val="center"/>
          </w:tcPr>
          <w:p w14:paraId="2C18C6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 Types of food</w:t>
            </w:r>
          </w:p>
        </w:tc>
        <w:tc>
          <w:tcPr>
            <w:tcW w:w="5849" w:type="dxa"/>
            <w:vAlign w:val="center"/>
          </w:tcPr>
          <w:p w14:paraId="415F96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1.1 Is the variety of foods consumed every day rich (including grains, vegetables, fruits, meats, eggs, dairy products, etc.)? </w:t>
            </w:r>
          </w:p>
        </w:tc>
      </w:tr>
      <w:tr w14:paraId="0D733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5E4440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65E4B1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390982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1.2 Do you regularly consume foods rich in protein (such as meat, fish, beans, etc.)? </w:t>
            </w:r>
          </w:p>
        </w:tc>
      </w:tr>
      <w:tr w14:paraId="1C852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6DD8ED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14C882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3EA645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.3 Do you consume an adequate amount of vegetables and fruits?</w:t>
            </w:r>
          </w:p>
        </w:tc>
      </w:tr>
      <w:tr w14:paraId="0A8AA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4AE7BF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06E020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1415B2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.4 Do you consume an appropriate amount of fats and sugars?</w:t>
            </w:r>
          </w:p>
        </w:tc>
      </w:tr>
      <w:tr w14:paraId="34F0C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025B48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1F0583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Intake amount</w:t>
            </w:r>
          </w:p>
        </w:tc>
        <w:tc>
          <w:tcPr>
            <w:tcW w:w="5849" w:type="dxa"/>
            <w:vAlign w:val="center"/>
          </w:tcPr>
          <w:p w14:paraId="05FAFB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2.1Is the intake amount of staple food for each meal appropriate? </w:t>
            </w:r>
          </w:p>
        </w:tc>
      </w:tr>
      <w:tr w14:paraId="72C46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671D0D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0B874D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583D99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.2 Does the daily protein intake reach the recommended standard?</w:t>
            </w:r>
          </w:p>
        </w:tc>
      </w:tr>
      <w:tr w14:paraId="73F1F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7B2AD5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042F50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134A80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.3 Does the daily intake of vegetables and fruits reach the recommended standard?</w:t>
            </w:r>
          </w:p>
        </w:tc>
      </w:tr>
      <w:tr w14:paraId="73B2E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vAlign w:val="center"/>
          </w:tcPr>
          <w:p w14:paraId="2308FC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33DFDE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3DCCFF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.4Is the daily water intake sufficient?</w:t>
            </w:r>
          </w:p>
        </w:tc>
      </w:tr>
      <w:tr w14:paraId="37CA1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206413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718960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Eating frequency</w:t>
            </w:r>
          </w:p>
        </w:tc>
        <w:tc>
          <w:tcPr>
            <w:tcW w:w="5849" w:type="dxa"/>
            <w:vAlign w:val="center"/>
          </w:tcPr>
          <w:p w14:paraId="667629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3.1 Do they have meals regularly every day (three meals at regular times)? </w:t>
            </w:r>
          </w:p>
        </w:tc>
      </w:tr>
      <w:tr w14:paraId="779CB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vAlign w:val="center"/>
          </w:tcPr>
          <w:p w14:paraId="09D99D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77F30B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2C10DC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.2 Do they have regular additional meals (if necessary)?</w:t>
            </w:r>
          </w:p>
        </w:tc>
      </w:tr>
      <w:tr w14:paraId="1E12F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0A0EE0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 Assessment of Family Care</w:t>
            </w:r>
          </w:p>
        </w:tc>
        <w:tc>
          <w:tcPr>
            <w:tcW w:w="2307" w:type="dxa"/>
            <w:vAlign w:val="center"/>
          </w:tcPr>
          <w:p w14:paraId="69ED04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Family diet arrangement</w:t>
            </w:r>
          </w:p>
        </w:tc>
        <w:tc>
          <w:tcPr>
            <w:tcW w:w="5849" w:type="dxa"/>
            <w:vAlign w:val="center"/>
          </w:tcPr>
          <w:p w14:paraId="102169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.1 Do family members understand the basic nutritional needs of disabled elderly people?</w:t>
            </w:r>
          </w:p>
        </w:tc>
      </w:tr>
      <w:tr w14:paraId="7F0CA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2CD5BF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062CFF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45AE8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.2 Can family members provide comprehensive nutritional support?</w:t>
            </w:r>
          </w:p>
        </w:tc>
      </w:tr>
      <w:tr w14:paraId="42985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  <w:jc w:val="center"/>
        </w:trPr>
        <w:tc>
          <w:tcPr>
            <w:tcW w:w="2323" w:type="dxa"/>
            <w:vAlign w:val="center"/>
          </w:tcPr>
          <w:p w14:paraId="4AA63A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7A05E3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02917A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.3 Can family members adjust the diet according to the health condition of the elderly?</w:t>
            </w:r>
          </w:p>
        </w:tc>
      </w:tr>
      <w:tr w14:paraId="28D4C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079A9D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19B0AC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 The knowledge and skills of caregivers</w:t>
            </w:r>
          </w:p>
        </w:tc>
        <w:tc>
          <w:tcPr>
            <w:tcW w:w="5849" w:type="dxa"/>
            <w:vAlign w:val="center"/>
          </w:tcPr>
          <w:p w14:paraId="3FC434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.1 Have the caregivers received training in nutritional management?</w:t>
            </w:r>
          </w:p>
        </w:tc>
      </w:tr>
      <w:tr w14:paraId="0A445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746500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03EC5E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147E52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2.2.2 Do the caregivers know how to identify and deal with the symptoms of malnutrition? </w:t>
            </w:r>
          </w:p>
        </w:tc>
      </w:tr>
      <w:tr w14:paraId="472105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2559D9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7B7440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03169D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.3 Do the caregivers know how to provide appropriate nutritional supplements for the elderly?</w:t>
            </w:r>
          </w:p>
        </w:tc>
      </w:tr>
      <w:tr w14:paraId="0906E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1EAC9C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093B34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 Family support system</w:t>
            </w:r>
          </w:p>
        </w:tc>
        <w:tc>
          <w:tcPr>
            <w:tcW w:w="5849" w:type="dxa"/>
            <w:vAlign w:val="center"/>
          </w:tcPr>
          <w:p w14:paraId="536F05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.1 Can family members provide sufficient support and companionship?</w:t>
            </w:r>
          </w:p>
        </w:tc>
      </w:tr>
      <w:tr w14:paraId="6DAA5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11F3C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292D79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601C69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.2 Do family members pay attention to the eating habits and nutritional status of the elderly?</w:t>
            </w:r>
          </w:p>
        </w:tc>
      </w:tr>
      <w:tr w14:paraId="3DA0D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560964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759713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0740EC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.3 Patients who are unable to eat properly are dependent on nasal or parenteral nutrition.</w:t>
            </w:r>
          </w:p>
        </w:tc>
      </w:tr>
      <w:tr w14:paraId="629028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3A7995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 Assessment of Medical Support</w:t>
            </w:r>
          </w:p>
        </w:tc>
        <w:tc>
          <w:tcPr>
            <w:tcW w:w="2307" w:type="dxa"/>
            <w:vAlign w:val="center"/>
          </w:tcPr>
          <w:p w14:paraId="092845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1 Medical Intervention</w:t>
            </w:r>
          </w:p>
        </w:tc>
        <w:tc>
          <w:tcPr>
            <w:tcW w:w="5849" w:type="dxa"/>
            <w:vAlign w:val="center"/>
          </w:tcPr>
          <w:p w14:paraId="07C6C4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1.1 Does the medical institution provide regular nutritional assessment and guidance?</w:t>
            </w:r>
          </w:p>
        </w:tc>
      </w:tr>
      <w:tr w14:paraId="39367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10594B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0112B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105BA0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1.2 Is there a nutritional intervention plan for disabled elderly people?</w:t>
            </w:r>
          </w:p>
        </w:tc>
      </w:tr>
      <w:tr w14:paraId="799BF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6643E2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15FAF7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039FAE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3.1.3 Is there a specialized dietitian or doctor in charge of the nutritional management of the elderly? </w:t>
            </w:r>
          </w:p>
        </w:tc>
      </w:tr>
      <w:tr w14:paraId="778547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3AFEF5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4406DA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2 Implementation of Nutritional Support</w:t>
            </w:r>
          </w:p>
        </w:tc>
        <w:tc>
          <w:tcPr>
            <w:tcW w:w="5849" w:type="dxa"/>
            <w:vAlign w:val="center"/>
          </w:tcPr>
          <w:p w14:paraId="73E55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2.1 Is personalized nutritional support provided according to the specific circumstances of the elderly?</w:t>
            </w:r>
          </w:p>
        </w:tc>
      </w:tr>
      <w:tr w14:paraId="1ED68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25F236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07B894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747B12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3.2.2 Are there regular follow-ups and evaluations to ensure the effectiveness of the nutritional support? </w:t>
            </w:r>
          </w:p>
        </w:tc>
      </w:tr>
      <w:tr w14:paraId="2465E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vAlign w:val="center"/>
          </w:tcPr>
          <w:p w14:paraId="6E942A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40E81C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5ED080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2.3 Is there an emergency plan for malnutrition?</w:t>
            </w:r>
          </w:p>
        </w:tc>
      </w:tr>
      <w:tr w14:paraId="036E44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047610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704CB8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3 The accessibility of medical resources</w:t>
            </w:r>
          </w:p>
        </w:tc>
        <w:tc>
          <w:tcPr>
            <w:tcW w:w="5849" w:type="dxa"/>
            <w:vAlign w:val="center"/>
          </w:tcPr>
          <w:p w14:paraId="0CB865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3.3.1 Does the local medical institution have the ability and resources to provide comprehensive nutritional support? </w:t>
            </w:r>
          </w:p>
        </w:tc>
      </w:tr>
      <w:tr w14:paraId="1BA497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021AE5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63E088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0ADC5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3.3.2 Are there any nutritional education and publicity programs specifically for disabled elderly people? </w:t>
            </w:r>
          </w:p>
        </w:tc>
      </w:tr>
      <w:tr w14:paraId="77F7A1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2323" w:type="dxa"/>
            <w:vAlign w:val="center"/>
          </w:tcPr>
          <w:p w14:paraId="3C4E68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 Assessment of Psychological and Social Factors</w:t>
            </w:r>
          </w:p>
        </w:tc>
        <w:tc>
          <w:tcPr>
            <w:tcW w:w="2307" w:type="dxa"/>
            <w:vAlign w:val="center"/>
          </w:tcPr>
          <w:p w14:paraId="3C9085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1 Mental condition</w:t>
            </w:r>
          </w:p>
        </w:tc>
        <w:tc>
          <w:tcPr>
            <w:tcW w:w="5849" w:type="dxa"/>
            <w:vAlign w:val="center"/>
          </w:tcPr>
          <w:p w14:paraId="57079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4.1.1 Are there any psychological problems such as depression and anxiety among the elderly? </w:t>
            </w:r>
          </w:p>
        </w:tc>
      </w:tr>
      <w:tr w14:paraId="10E75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38AF47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6724C3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00F3E5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1.2 Do psychological problems affect the eating habits and nutritional intake of the elderly?</w:t>
            </w:r>
          </w:p>
        </w:tc>
      </w:tr>
      <w:tr w14:paraId="6EAA98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499BE1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2A9663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11E923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1.3 Are there any intervention measures for psychological problems?</w:t>
            </w:r>
          </w:p>
        </w:tc>
      </w:tr>
      <w:tr w14:paraId="2B8BE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2FCBF5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2D03CC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2 Social Support</w:t>
            </w:r>
          </w:p>
        </w:tc>
        <w:tc>
          <w:tcPr>
            <w:tcW w:w="5849" w:type="dxa"/>
            <w:vAlign w:val="center"/>
          </w:tcPr>
          <w:p w14:paraId="73A40F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4.2.1Can the elderly obtain sufficient social support (such as community services, volunteer assistance, etc.)? </w:t>
            </w:r>
          </w:p>
        </w:tc>
      </w:tr>
      <w:tr w14:paraId="6C1520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439738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1E3131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011DD8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2.2Can social support help the elderly improve their diet management?</w:t>
            </w:r>
          </w:p>
        </w:tc>
      </w:tr>
      <w:tr w14:paraId="48F2A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2323" w:type="dxa"/>
            <w:vAlign w:val="center"/>
          </w:tcPr>
          <w:p w14:paraId="5F993DFC"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valuation of the Effectiveness of Nutritional Management</w:t>
            </w:r>
          </w:p>
          <w:p w14:paraId="0B2378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6DAAE8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1 Nutritional status</w:t>
            </w:r>
          </w:p>
        </w:tc>
        <w:tc>
          <w:tcPr>
            <w:tcW w:w="5849" w:type="dxa"/>
            <w:vAlign w:val="center"/>
          </w:tcPr>
          <w:p w14:paraId="36769A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1.1 Is the weight of the elderly stable?</w:t>
            </w:r>
          </w:p>
        </w:tc>
      </w:tr>
      <w:tr w14:paraId="4F38A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vAlign w:val="center"/>
          </w:tcPr>
          <w:p w14:paraId="70F930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10774C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6FB4FE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1.2 Are there any situations of malnutrition or overnutrition?</w:t>
            </w:r>
          </w:p>
        </w:tc>
      </w:tr>
      <w:tr w14:paraId="13C619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786E34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792344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3C4571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.1.3 Are the blood test indicators (such as hemoglobin, albumin, etc.) normal? </w:t>
            </w:r>
          </w:p>
        </w:tc>
      </w:tr>
      <w:tr w14:paraId="2D4DF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284D0B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77339C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2 Health condition</w:t>
            </w:r>
          </w:p>
        </w:tc>
        <w:tc>
          <w:tcPr>
            <w:tcW w:w="5849" w:type="dxa"/>
            <w:vAlign w:val="center"/>
          </w:tcPr>
          <w:p w14:paraId="0A50E2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2.1 Has the overall health condition of the elderly improved?</w:t>
            </w:r>
          </w:p>
        </w:tc>
      </w:tr>
      <w:tr w14:paraId="009E5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2323" w:type="dxa"/>
            <w:vAlign w:val="center"/>
          </w:tcPr>
          <w:p w14:paraId="544218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2DCA81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103CC2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.2.2Has the number of complications related to malnutrition been reduced? </w:t>
            </w:r>
          </w:p>
        </w:tc>
      </w:tr>
      <w:tr w14:paraId="5EB87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vAlign w:val="center"/>
          </w:tcPr>
          <w:p w14:paraId="65A3E7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3F63CD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1E2F30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2.3 Has the quality of life of the elderly been improved?</w:t>
            </w:r>
          </w:p>
        </w:tc>
      </w:tr>
      <w:tr w14:paraId="629117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3" w:type="dxa"/>
            <w:vAlign w:val="center"/>
          </w:tcPr>
          <w:p w14:paraId="41DB10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09B44C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3 Functional status</w:t>
            </w:r>
          </w:p>
        </w:tc>
        <w:tc>
          <w:tcPr>
            <w:tcW w:w="5849" w:type="dxa"/>
            <w:vAlign w:val="center"/>
          </w:tcPr>
          <w:p w14:paraId="010A58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.3.1 Has the elderly's ability for daily activities improved? </w:t>
            </w:r>
          </w:p>
        </w:tc>
      </w:tr>
      <w:tr w14:paraId="2F15B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  <w:jc w:val="center"/>
        </w:trPr>
        <w:tc>
          <w:tcPr>
            <w:tcW w:w="2323" w:type="dxa"/>
            <w:vAlign w:val="center"/>
          </w:tcPr>
          <w:p w14:paraId="732361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07" w:type="dxa"/>
            <w:vAlign w:val="center"/>
          </w:tcPr>
          <w:p w14:paraId="6218A6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49" w:type="dxa"/>
            <w:vAlign w:val="center"/>
          </w:tcPr>
          <w:p w14:paraId="47C205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5.3.2 Can they perform daily activities (such as dressing, taking a bath, etc.) better? </w:t>
            </w:r>
          </w:p>
        </w:tc>
      </w:tr>
    </w:tbl>
    <w:p w14:paraId="264FEB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textAlignment w:val="auto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17" w:right="1417" w:bottom="1417" w:left="1417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B0604020202020204"/>
    <w:charset w:val="86"/>
    <w:family w:val="auto"/>
    <w:pitch w:val="default"/>
    <w:sig w:usb0="00000000" w:usb1="00000000" w:usb2="00000019" w:usb3="00000000" w:csb0="0004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53780578"/>
    </w:sdtPr>
    <w:sdtContent>
      <w:p w14:paraId="415081E8"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B49874"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134DACD"/>
    <w:multiLevelType w:val="singleLevel"/>
    <w:tmpl w:val="D134DACD"/>
    <w:lvl w:ilvl="0" w:tentative="0">
      <w:start w:val="5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rr2sf42x5sse0wr9v9dap9e9xrzwstfs9&quot;&gt;My EndNote Library&lt;record-ids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/record-ids&gt;&lt;/item&gt;&lt;/Libraries&gt;"/>
  </w:docVars>
  <w:rsids>
    <w:rsidRoot w:val="09F8255A"/>
    <w:rsid w:val="00051F3A"/>
    <w:rsid w:val="00112237"/>
    <w:rsid w:val="00193FB0"/>
    <w:rsid w:val="00273FD0"/>
    <w:rsid w:val="00416024"/>
    <w:rsid w:val="00430C82"/>
    <w:rsid w:val="0044303F"/>
    <w:rsid w:val="004D01D0"/>
    <w:rsid w:val="005516C9"/>
    <w:rsid w:val="00573DE0"/>
    <w:rsid w:val="006238CA"/>
    <w:rsid w:val="0078705A"/>
    <w:rsid w:val="007D57E5"/>
    <w:rsid w:val="00814CD9"/>
    <w:rsid w:val="00900791"/>
    <w:rsid w:val="00B6791C"/>
    <w:rsid w:val="00BA37C4"/>
    <w:rsid w:val="00CE6C10"/>
    <w:rsid w:val="00D7670C"/>
    <w:rsid w:val="00DA5498"/>
    <w:rsid w:val="00E22D16"/>
    <w:rsid w:val="00EA4CA8"/>
    <w:rsid w:val="00F02F65"/>
    <w:rsid w:val="00F8504F"/>
    <w:rsid w:val="02B642BF"/>
    <w:rsid w:val="065F182E"/>
    <w:rsid w:val="068D4174"/>
    <w:rsid w:val="06B76CF4"/>
    <w:rsid w:val="070E7E62"/>
    <w:rsid w:val="087F6377"/>
    <w:rsid w:val="09412CF3"/>
    <w:rsid w:val="09F8255A"/>
    <w:rsid w:val="0C4F073C"/>
    <w:rsid w:val="0D914F51"/>
    <w:rsid w:val="0F953C5A"/>
    <w:rsid w:val="123E15B8"/>
    <w:rsid w:val="144422E3"/>
    <w:rsid w:val="15AD2DC3"/>
    <w:rsid w:val="1731310A"/>
    <w:rsid w:val="18FD25AF"/>
    <w:rsid w:val="19BB14D8"/>
    <w:rsid w:val="19BF2823"/>
    <w:rsid w:val="1AB22B50"/>
    <w:rsid w:val="1AC86630"/>
    <w:rsid w:val="1B3B0849"/>
    <w:rsid w:val="1BEB0C85"/>
    <w:rsid w:val="1C9D4B3C"/>
    <w:rsid w:val="1CFB513C"/>
    <w:rsid w:val="1D605697"/>
    <w:rsid w:val="1DF20628"/>
    <w:rsid w:val="1F7337B1"/>
    <w:rsid w:val="1F8E441C"/>
    <w:rsid w:val="1FF21685"/>
    <w:rsid w:val="272C5116"/>
    <w:rsid w:val="28730390"/>
    <w:rsid w:val="2C282730"/>
    <w:rsid w:val="306B04F2"/>
    <w:rsid w:val="321A013B"/>
    <w:rsid w:val="363A5FB6"/>
    <w:rsid w:val="37446198"/>
    <w:rsid w:val="3882227D"/>
    <w:rsid w:val="3A5D6BCA"/>
    <w:rsid w:val="3C4A2469"/>
    <w:rsid w:val="3E3E16C6"/>
    <w:rsid w:val="3FC02D50"/>
    <w:rsid w:val="3FF60249"/>
    <w:rsid w:val="434150E2"/>
    <w:rsid w:val="43D52D57"/>
    <w:rsid w:val="44FF489E"/>
    <w:rsid w:val="46584C1D"/>
    <w:rsid w:val="469A4005"/>
    <w:rsid w:val="47174F87"/>
    <w:rsid w:val="48B81E7B"/>
    <w:rsid w:val="498328A2"/>
    <w:rsid w:val="4AA026C8"/>
    <w:rsid w:val="4B042E1E"/>
    <w:rsid w:val="4BB17A1B"/>
    <w:rsid w:val="4BD925C5"/>
    <w:rsid w:val="4D4E6A0F"/>
    <w:rsid w:val="4DD22FA7"/>
    <w:rsid w:val="4F625785"/>
    <w:rsid w:val="51B03D34"/>
    <w:rsid w:val="520C409E"/>
    <w:rsid w:val="5246438B"/>
    <w:rsid w:val="527252B8"/>
    <w:rsid w:val="52E335EB"/>
    <w:rsid w:val="54406A30"/>
    <w:rsid w:val="57157487"/>
    <w:rsid w:val="590A624B"/>
    <w:rsid w:val="5CD369A8"/>
    <w:rsid w:val="5CDB6746"/>
    <w:rsid w:val="63BA2B29"/>
    <w:rsid w:val="66455A4B"/>
    <w:rsid w:val="668447A8"/>
    <w:rsid w:val="6A206EC0"/>
    <w:rsid w:val="6BD91AAD"/>
    <w:rsid w:val="6EFD67A7"/>
    <w:rsid w:val="71855C33"/>
    <w:rsid w:val="72891A7E"/>
    <w:rsid w:val="729D2C0A"/>
    <w:rsid w:val="73B26DD3"/>
    <w:rsid w:val="741578DE"/>
    <w:rsid w:val="77410BE6"/>
    <w:rsid w:val="790E4F9B"/>
    <w:rsid w:val="797B7793"/>
    <w:rsid w:val="7AFC17A8"/>
    <w:rsid w:val="7C3F422C"/>
    <w:rsid w:val="7D254D6F"/>
    <w:rsid w:val="7D95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99"/>
    <w:pPr>
      <w:tabs>
        <w:tab w:val="center" w:pos="4513"/>
        <w:tab w:val="right" w:pos="9026"/>
      </w:tabs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FollowedHyperlink"/>
    <w:basedOn w:val="6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9">
    <w:name w:val="Emphasis"/>
    <w:basedOn w:val="6"/>
    <w:qFormat/>
    <w:uiPriority w:val="0"/>
    <w:rPr>
      <w:i/>
    </w:rPr>
  </w:style>
  <w:style w:type="character" w:styleId="10">
    <w:name w:val="line number"/>
    <w:basedOn w:val="6"/>
    <w:qFormat/>
    <w:uiPriority w:val="0"/>
  </w:style>
  <w:style w:type="character" w:styleId="11">
    <w:name w:val="Hyperlink"/>
    <w:basedOn w:val="6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6"/>
    <w:qFormat/>
    <w:uiPriority w:val="0"/>
    <w:rPr>
      <w:sz w:val="21"/>
      <w:szCs w:val="21"/>
    </w:rPr>
  </w:style>
  <w:style w:type="paragraph" w:customStyle="1" w:styleId="13">
    <w:name w:val="公文正文"/>
    <w:basedOn w:val="1"/>
    <w:qFormat/>
    <w:uiPriority w:val="0"/>
    <w:pPr>
      <w:spacing w:line="480" w:lineRule="auto"/>
      <w:ind w:firstLine="640" w:firstLineChars="200"/>
    </w:pPr>
    <w:rPr>
      <w:rFonts w:ascii="仿宋_GB2312" w:hAnsi="仿宋_GB2312" w:eastAsia="仿宋_GB2312"/>
      <w:sz w:val="32"/>
    </w:rPr>
  </w:style>
  <w:style w:type="paragraph" w:customStyle="1" w:styleId="14">
    <w:name w:val="EndNote Bibliography"/>
    <w:basedOn w:val="1"/>
    <w:qFormat/>
    <w:uiPriority w:val="0"/>
    <w:rPr>
      <w:rFonts w:ascii="Calibri" w:hAnsi="Calibri" w:cs="Calibri"/>
      <w:sz w:val="20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6">
    <w:name w:val="EndNote Bibliography Title 字符"/>
    <w:basedOn w:val="6"/>
    <w:link w:val="15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7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8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9">
    <w:name w:val="未处理的提及2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4</Words>
  <Characters>3358</Characters>
  <Lines>568</Lines>
  <Paragraphs>160</Paragraphs>
  <TotalTime>0</TotalTime>
  <ScaleCrop>false</ScaleCrop>
  <LinksUpToDate>false</LinksUpToDate>
  <CharactersWithSpaces>388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11:32:00Z</dcterms:created>
  <dc:creator>Administrator</dc:creator>
  <cp:lastModifiedBy>Administrator</cp:lastModifiedBy>
  <dcterms:modified xsi:type="dcterms:W3CDTF">2026-01-09T09:28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GNmN2JlZGU5YjBjNTJmNzg4YTZlYzFmODI2N2IxZDMiLCJ1c2VySWQiOiI1Nzg2NDg3NDEifQ==</vt:lpwstr>
  </property>
  <property fmtid="{D5CDD505-2E9C-101B-9397-08002B2CF9AE}" pid="4" name="ICV">
    <vt:lpwstr>0EA6ED7E5DCC4DE0ACDD68137F4DABF8_13</vt:lpwstr>
  </property>
</Properties>
</file>